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71" w:type="dxa"/>
        <w:tblLook w:val="04A0" w:firstRow="1" w:lastRow="0" w:firstColumn="1" w:lastColumn="0" w:noHBand="0" w:noVBand="1"/>
      </w:tblPr>
      <w:tblGrid>
        <w:gridCol w:w="1627"/>
        <w:gridCol w:w="2762"/>
        <w:gridCol w:w="2318"/>
        <w:gridCol w:w="2364"/>
      </w:tblGrid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 w:rsidP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Family Name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entific name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hinese Common name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ommon name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ental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太平洋黑鮪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acific Bluefin tun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alung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長鰭鮪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Albacore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tsuwo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am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正鰹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kipjack tun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acare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黃鰭鮪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Yellowfin tun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un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bes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大目鮪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igeye tun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Xiphi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iphia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gladius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旗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word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am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u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rinch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尖吻鯖鯊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hortfi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ak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hark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stiophor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tiompax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dic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白皮旗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lack marlin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stiophor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stiophorus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latypter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平鰭旗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ndo-pacific sail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stiophor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jiki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dax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條紋四鰭旗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triped marlin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stiophor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kair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zar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黑皮旗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ndo-Pacific blue marlin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thyn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ffin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巴鰹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Kawakaw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oryphaen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phaen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ppur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鬼頭刀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ommon dolphin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charhin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onace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auc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水鯊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lue shark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charhi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黑鯊</w:t>
            </w:r>
          </w:p>
        </w:tc>
        <w:tc>
          <w:tcPr>
            <w:tcW w:w="2364" w:type="dxa"/>
            <w:noWrap/>
            <w:hideMark/>
          </w:tcPr>
          <w:p w:rsid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Requiem sharks </w:t>
            </w:r>
          </w:p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(blacktip shark)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eresoc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olabi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ir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秋刀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acific saury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ol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l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翻車魨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Ocean sun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Exocoe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pselu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unicolor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飛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Whitefih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flying 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mberomo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馬加鰆屬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anish Mackerel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omber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as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花腹鯖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lue mackerel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Rachycent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chycentron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adum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海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obi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omb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xi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spp. 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圓花鰹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ullet tuna/Frigate tun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hyr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yraen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barracuda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尖鮻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reat barracud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empyl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vett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tios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油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Oilfish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olynem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dactyl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tari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午仔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lackspot threadfin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charhi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charhi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ba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黑鯊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lacktip shark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riak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mitriaki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鯊條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Japanese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opeshark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richiu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ichiu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ur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白帶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Hairtail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argehead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hairtail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laspi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dyl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扁甲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Torpedo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ad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Exocoe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heilopogon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unicolor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白鰭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Limpid-wing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flyingfish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imacula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銀紋笛鯛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angrove red snapp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onacanth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ute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cero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剝皮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Unicorn leatherjacket file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onacanth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單棘魨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Filefishes (leatherjackets)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apte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uadsi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藍圓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Japanese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ad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ang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u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真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Japanese jack mackerel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Dorosoma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dinell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dens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青鱗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Sind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ardinella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ugil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gil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hal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烏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rey Mullet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Nipho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phon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nos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魚荒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Ara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merili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紅甘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reater amberjack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rid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ongat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狗母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lender lizard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hirocent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rocent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rab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西刀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Dorab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wolf herring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hyr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yraen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魣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reat barracud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chelycore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ismatorhynch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海鰻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White-margined moray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n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angoide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甘仔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alabar trevally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settod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ttode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umei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扁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Indian halibut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cu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白鯛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Dog snapp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Raj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blyraj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erbore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鰩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Arctic skate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Epinephel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bar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鱠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alabar group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riacanth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acanth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acanth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紅目鰱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Red Big-eye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har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赤海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wo-spot red snapp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ahi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rocephal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白口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Big-head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ennah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croak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ur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鯙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oray eels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nnahi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gentat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白姑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ilver croak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ynodon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urid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合齒魚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izardfishes; Bombay ducks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Epinephel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ioide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點帶石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Orange-spotted group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a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ammoperc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igiens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紅目鱸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and Bass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Dasya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thytoshi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鬼魟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rown stingray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Epinephel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inephel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nceola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鞍帶石斑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iant group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be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flor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黃姑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Yellow drum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entroloph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nopsi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omal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刺鯧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Japanese butter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a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carifer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尖吻鱸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Barramundi/ Giant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eaperch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Nemip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mipte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ga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金線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olden thread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robucc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be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黑口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lackmouth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croak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quinqueradiat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鰤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Japanese amberjack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ynogloss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nogloss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linea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牛舌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Fourlined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onguesole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ethiri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thri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ivace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籠尖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ongfac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empero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utja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ja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tt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鬼魟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Snappers / 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rownstripe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Haemul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鯙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Grunt 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imichthy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e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黃花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arge yellow croak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ntex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selosom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黃背牙鯛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Yellowback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sea-bream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ethri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thrin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nia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龍尖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rumpet empero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rimichthy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yact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黃花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Yellow croak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g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major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嘉臘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Red seabream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　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鯛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other seabream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epe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jedab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吉打副葉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Shrimp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ad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rigl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elidonichthy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schyr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角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acrou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elorinch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rmosan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鱈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Formosa grenadi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ohni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stinc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油口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iae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ichthy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iuy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鮸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i-iuy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croaker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obul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bul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fredi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鲼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Alfred manta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Dussumieri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rume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p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臭肉鰮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Round herring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en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e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ulat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皮刀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oon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apte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urroide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紅尾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Redtail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ad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ynni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mifron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黃鯛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Yellow seabream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Mull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upene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rberin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秋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Dash-and-dot goat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atil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nchiosteg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馬頭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Horsehead tile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Emmelichthy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ythrocle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legelii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鰱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Japanese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rubyfish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u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真鰺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Japanese jack mackerel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Ari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rius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ulat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海鯰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ea catfish/Spotted sea catfish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tromate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mp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chinogaster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鐮鯧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Silver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omfret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tromate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mp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rgenteus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白鯧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Silver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omfret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vynni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dinal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盤仔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Threadfin porgy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a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opagr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legelii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黑鯛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Blackhead seabream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illagin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lago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iatica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沙鮻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Asian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illago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pratelloid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ratelloide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丁香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ilver-stripe round herring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Lateolabrac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teolabrax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ponicu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鱸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Japanese seabass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Carangidae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stromate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黑鯧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Black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omfret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lecogloss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coglossus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ivelis</w:t>
            </w:r>
            <w:proofErr w:type="spellEnd"/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香魚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Ayu</w:t>
            </w:r>
            <w:proofErr w:type="spellEnd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weetfish</w:t>
            </w:r>
            <w:proofErr w:type="spellEnd"/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Dorosomat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matalosa</w:t>
            </w:r>
            <w:proofErr w:type="spellEnd"/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japonica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鰶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Japanese gizzard shad</w:t>
            </w:r>
          </w:p>
        </w:tc>
      </w:tr>
      <w:tr w:rsidR="00AC6442" w:rsidRPr="00AC6442" w:rsidTr="00AC6442">
        <w:trPr>
          <w:trHeight w:val="315"/>
        </w:trPr>
        <w:tc>
          <w:tcPr>
            <w:tcW w:w="1627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Scaridae</w:t>
            </w:r>
            <w:proofErr w:type="spellEnd"/>
          </w:p>
        </w:tc>
        <w:tc>
          <w:tcPr>
            <w:tcW w:w="2762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2318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鯙科</w:t>
            </w:r>
          </w:p>
        </w:tc>
        <w:tc>
          <w:tcPr>
            <w:tcW w:w="2364" w:type="dxa"/>
            <w:noWrap/>
            <w:hideMark/>
          </w:tcPr>
          <w:p w:rsidR="00AC6442" w:rsidRPr="00AC6442" w:rsidRDefault="00AC64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6442">
              <w:rPr>
                <w:rFonts w:ascii="Times New Roman" w:hAnsi="Times New Roman" w:cs="Times New Roman"/>
                <w:sz w:val="20"/>
                <w:szCs w:val="20"/>
              </w:rPr>
              <w:t>parrotfish</w:t>
            </w:r>
          </w:p>
        </w:tc>
      </w:tr>
    </w:tbl>
    <w:p w:rsidR="005E440B" w:rsidRDefault="00F44A5F"/>
    <w:sectPr w:rsidR="005E440B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442"/>
    <w:rsid w:val="001C7DF9"/>
    <w:rsid w:val="00AC6442"/>
    <w:rsid w:val="00C05DB4"/>
    <w:rsid w:val="00F44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73799-3C7C-4553-BAD8-FE6F922E4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4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04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8</Words>
  <Characters>443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Lim</dc:creator>
  <cp:keywords/>
  <dc:description/>
  <cp:lastModifiedBy>Irene Lim </cp:lastModifiedBy>
  <cp:revision>2</cp:revision>
  <dcterms:created xsi:type="dcterms:W3CDTF">2024-07-11T06:40:00Z</dcterms:created>
  <dcterms:modified xsi:type="dcterms:W3CDTF">2024-07-11T06:40:00Z</dcterms:modified>
</cp:coreProperties>
</file>